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CD9DE" w14:textId="77777777" w:rsidR="00BD14BB" w:rsidRDefault="00BD14BB" w:rsidP="00BD14BB">
      <w:pPr>
        <w:pStyle w:val="Heading1"/>
      </w:pPr>
      <w:bookmarkStart w:id="0" w:name="_Ref179104310"/>
      <w:r>
        <w:t>Supplementary File 1 Glossary</w:t>
      </w:r>
      <w:bookmarkEnd w:id="0"/>
    </w:p>
    <w:p w14:paraId="26AF0745" w14:textId="77777777" w:rsidR="00BD14BB" w:rsidRPr="004C4C8A" w:rsidRDefault="00BD14BB" w:rsidP="00BD14BB">
      <w:pPr>
        <w:pStyle w:val="NoSpacing"/>
      </w:pPr>
      <w:r w:rsidRPr="001A26E9">
        <w:rPr>
          <w:b/>
          <w:bCs/>
        </w:rPr>
        <w:t>Conceptual Structure [CS]:</w:t>
      </w:r>
      <w:r w:rsidRPr="004C4C8A">
        <w:t xml:space="preserve"> What science discusses; main themes</w:t>
      </w:r>
      <w:r>
        <w:t>/topics</w:t>
      </w:r>
      <w:r w:rsidRPr="004C4C8A">
        <w:t xml:space="preserve"> and trends e.g., co-words.</w:t>
      </w:r>
    </w:p>
    <w:p w14:paraId="23B6B204" w14:textId="77777777" w:rsidR="00BD14BB" w:rsidRPr="004C4C8A" w:rsidRDefault="00BD14BB" w:rsidP="00BD14BB">
      <w:pPr>
        <w:pStyle w:val="NoSpacing"/>
      </w:pPr>
      <w:r w:rsidRPr="001A26E9">
        <w:rPr>
          <w:b/>
          <w:bCs/>
        </w:rPr>
        <w:t>Intellectual Structure [IS]:</w:t>
      </w:r>
      <w:r w:rsidRPr="004C4C8A">
        <w:t xml:space="preserve"> How work of authors influences given scientific community</w:t>
      </w:r>
      <w:r>
        <w:t xml:space="preserve"> e.g. Journal</w:t>
      </w:r>
      <w:r w:rsidRPr="004C4C8A">
        <w:t>.</w:t>
      </w:r>
    </w:p>
    <w:p w14:paraId="32D81606" w14:textId="77777777" w:rsidR="00BD14BB" w:rsidRDefault="00BD14BB" w:rsidP="00BD14BB">
      <w:pPr>
        <w:pStyle w:val="NoSpacing"/>
      </w:pPr>
      <w:r w:rsidRPr="001A26E9">
        <w:rPr>
          <w:b/>
          <w:bCs/>
        </w:rPr>
        <w:t>Social Structures [SS]:</w:t>
      </w:r>
      <w:r w:rsidRPr="004C4C8A">
        <w:t xml:space="preserve"> How authors, institutions, countries interact</w:t>
      </w:r>
      <w:r>
        <w:t xml:space="preserve"> e.g., collaboration.</w:t>
      </w:r>
    </w:p>
    <w:p w14:paraId="26D1C477" w14:textId="77777777" w:rsidR="00BD14BB" w:rsidRDefault="00BD14BB" w:rsidP="00BD14BB">
      <w:pPr>
        <w:pStyle w:val="NoSpacing"/>
      </w:pPr>
      <w:r w:rsidRPr="001A26E9">
        <w:rPr>
          <w:b/>
          <w:bCs/>
        </w:rPr>
        <w:t>Research Constituents [RS]:</w:t>
      </w:r>
      <w:r>
        <w:t xml:space="preserve"> Meta-data/data that make part of the paper e.g., Authors, Keywords, Citations, Institutions.</w:t>
      </w:r>
    </w:p>
    <w:p w14:paraId="586ACC5D" w14:textId="77777777" w:rsidR="00BD14BB" w:rsidRDefault="00BD14BB" w:rsidP="00BD14BB">
      <w:pPr>
        <w:pStyle w:val="NoSpacing"/>
      </w:pPr>
      <w:r w:rsidRPr="001A26E9">
        <w:rPr>
          <w:b/>
          <w:bCs/>
        </w:rPr>
        <w:t>Corpus:</w:t>
      </w:r>
      <w:r>
        <w:t xml:space="preserve"> Body of research housing all relevant fields, structures, and constituents.</w:t>
      </w:r>
    </w:p>
    <w:p w14:paraId="142F0266" w14:textId="77777777" w:rsidR="00BD14BB" w:rsidRPr="004C4C8A" w:rsidRDefault="00BD14BB" w:rsidP="00BD14BB">
      <w:pPr>
        <w:pStyle w:val="NoSpacing"/>
      </w:pPr>
      <w:r w:rsidRPr="001A26E9">
        <w:rPr>
          <w:b/>
          <w:bCs/>
        </w:rPr>
        <w:t>Knowledge Domain [KD]:</w:t>
      </w:r>
      <w:r>
        <w:t xml:space="preserve"> Where structures intersect and share meaning i.e., neighbourhood housing intellectual and social structures.</w:t>
      </w:r>
    </w:p>
    <w:p w14:paraId="6A7BCB22" w14:textId="77777777" w:rsidR="00BD14BB" w:rsidRPr="004C4C8A" w:rsidRDefault="00BD14BB" w:rsidP="00BD14BB">
      <w:pPr>
        <w:pStyle w:val="NoSpacing"/>
      </w:pPr>
      <w:r w:rsidRPr="001A26E9">
        <w:rPr>
          <w:b/>
          <w:bCs/>
        </w:rPr>
        <w:t>Performance Analysis [PA]:</w:t>
      </w:r>
      <w:r w:rsidRPr="004C4C8A">
        <w:t xml:space="preserve"> Supposition is output and reuse of materials metrics e.g., citations, assume value in crude quantitative terms.</w:t>
      </w:r>
    </w:p>
    <w:p w14:paraId="2A2CCD84" w14:textId="77777777" w:rsidR="00BD14BB" w:rsidRPr="004C4C8A" w:rsidRDefault="00BD14BB" w:rsidP="00BD14BB">
      <w:pPr>
        <w:pStyle w:val="NoSpacing"/>
      </w:pPr>
      <w:r w:rsidRPr="001A26E9">
        <w:rPr>
          <w:b/>
          <w:bCs/>
        </w:rPr>
        <w:t>Science Mapping [SM]:</w:t>
      </w:r>
      <w:r w:rsidRPr="004C4C8A">
        <w:t xml:space="preserve"> Intellectual interactions and structural connections of research constituents i.e., shape of research field.</w:t>
      </w:r>
    </w:p>
    <w:p w14:paraId="13D50597" w14:textId="77777777" w:rsidR="00BD14BB" w:rsidRDefault="00BD14BB" w:rsidP="00BD14BB">
      <w:pPr>
        <w:pStyle w:val="NoSpacing"/>
      </w:pPr>
      <w:r w:rsidRPr="001A26E9">
        <w:rPr>
          <w:b/>
          <w:bCs/>
        </w:rPr>
        <w:t>Network Analysis [NA]:</w:t>
      </w:r>
      <w:r w:rsidRPr="004C4C8A">
        <w:t xml:space="preserve"> Assist determination importance of publication </w:t>
      </w:r>
      <w:proofErr w:type="gramStart"/>
      <w:r w:rsidRPr="004C4C8A">
        <w:t>For</w:t>
      </w:r>
      <w:proofErr w:type="gramEnd"/>
      <w:r w:rsidRPr="004C4C8A">
        <w:t xml:space="preserve"> example: well-connected work fundamentally links across fields and categories or seminar work that propagates new direction or increased productivity</w:t>
      </w:r>
      <w:r>
        <w:t>.</w:t>
      </w:r>
    </w:p>
    <w:p w14:paraId="6E443404" w14:textId="77777777" w:rsidR="00BD14BB" w:rsidRDefault="00BD14BB" w:rsidP="00BD14BB">
      <w:pPr>
        <w:pStyle w:val="NoSpacing"/>
      </w:pPr>
      <w:r w:rsidRPr="001A26E9">
        <w:rPr>
          <w:b/>
          <w:bCs/>
        </w:rPr>
        <w:t>N</w:t>
      </w:r>
      <w:r>
        <w:rPr>
          <w:b/>
          <w:bCs/>
        </w:rPr>
        <w:t xml:space="preserve">ode: </w:t>
      </w:r>
      <w:r>
        <w:t>Refers to constituent being used as an anchor to help determine a relationship.</w:t>
      </w:r>
    </w:p>
    <w:p w14:paraId="498C6634" w14:textId="77777777" w:rsidR="00BD14BB" w:rsidRPr="004C4C8A" w:rsidRDefault="00BD14BB" w:rsidP="00BD14BB">
      <w:pPr>
        <w:pStyle w:val="NoSpacing"/>
      </w:pPr>
      <w:r w:rsidRPr="001A26E9">
        <w:rPr>
          <w:b/>
          <w:bCs/>
        </w:rPr>
        <w:t>Domain Analysis:</w:t>
      </w:r>
      <w:r w:rsidRPr="004C4C8A">
        <w:t xml:space="preserve"> Refers to overall collection data, sources (journals), authors (affiliations and countries), documents (contents and bibliographies), and clustering of the aforementioned </w:t>
      </w:r>
    </w:p>
    <w:p w14:paraId="2A39B055" w14:textId="77777777" w:rsidR="00BD14BB" w:rsidRPr="004C4C8A" w:rsidRDefault="00BD14BB" w:rsidP="00BD14BB">
      <w:pPr>
        <w:pStyle w:val="NoSpacing"/>
      </w:pPr>
      <w:r w:rsidRPr="001A26E9">
        <w:rPr>
          <w:b/>
          <w:bCs/>
        </w:rPr>
        <w:t>Dataset:</w:t>
      </w:r>
      <w:r w:rsidRPr="004C4C8A">
        <w:t xml:space="preserve"> Refers n=589 documents investigated in this study (unless otherwise specified)</w:t>
      </w:r>
    </w:p>
    <w:p w14:paraId="022E85BF" w14:textId="77777777" w:rsidR="00BD14BB" w:rsidRPr="004C4C8A" w:rsidRDefault="00BD14BB" w:rsidP="00BD14BB">
      <w:pPr>
        <w:pStyle w:val="NoSpacing"/>
      </w:pPr>
      <w:r w:rsidRPr="001A26E9">
        <w:rPr>
          <w:b/>
          <w:bCs/>
        </w:rPr>
        <w:t>Local:</w:t>
      </w:r>
      <w:r w:rsidRPr="004C4C8A">
        <w:t xml:space="preserve"> Dataset compared within only e.g., citations across included n=589 articles only</w:t>
      </w:r>
    </w:p>
    <w:p w14:paraId="4DCDB432" w14:textId="77777777" w:rsidR="00BD14BB" w:rsidRPr="004C4C8A" w:rsidRDefault="00BD14BB" w:rsidP="00BD14BB">
      <w:pPr>
        <w:pStyle w:val="NoSpacing"/>
      </w:pPr>
      <w:r w:rsidRPr="001A26E9">
        <w:rPr>
          <w:b/>
          <w:bCs/>
        </w:rPr>
        <w:t>Global:</w:t>
      </w:r>
      <w:r w:rsidRPr="004C4C8A">
        <w:t xml:space="preserve"> Dataset compared database e.g., citations recorded from Web of Science database</w:t>
      </w:r>
    </w:p>
    <w:p w14:paraId="6786CAC4" w14:textId="77777777" w:rsidR="00BD14BB" w:rsidRPr="004C4C8A" w:rsidRDefault="00BD14BB" w:rsidP="00BD14BB">
      <w:pPr>
        <w:pStyle w:val="NoSpacing"/>
      </w:pPr>
      <w:r w:rsidRPr="001A26E9">
        <w:rPr>
          <w:b/>
          <w:bCs/>
        </w:rPr>
        <w:t>Research Constituents [RC]:</w:t>
      </w:r>
      <w:r w:rsidRPr="004C4C8A">
        <w:t xml:space="preserve"> Refers to underlying components (authors, institutions, countries, journals)</w:t>
      </w:r>
    </w:p>
    <w:p w14:paraId="391DA190" w14:textId="77777777" w:rsidR="00BD14BB" w:rsidRDefault="00BD14BB" w:rsidP="00BD14BB">
      <w:pPr>
        <w:pStyle w:val="NoSpacing"/>
      </w:pPr>
      <w:r w:rsidRPr="001A26E9">
        <w:rPr>
          <w:b/>
          <w:bCs/>
        </w:rPr>
        <w:t>M-Index:</w:t>
      </w:r>
      <w:r w:rsidRPr="004C4C8A">
        <w:t xml:space="preserve"> Extension of H-Index where time is constrained to help improve relevancy of performance metrics. Metric strives to counteract long-standing or overrepresented publications that might skew performance where more recent publications have not had the benefit of a </w:t>
      </w:r>
      <w:proofErr w:type="gramStart"/>
      <w:r w:rsidRPr="004C4C8A">
        <w:t>long time</w:t>
      </w:r>
      <w:proofErr w:type="gramEnd"/>
      <w:r w:rsidRPr="004C4C8A">
        <w:t xml:space="preserve"> horizon.</w:t>
      </w:r>
    </w:p>
    <w:p w14:paraId="40CBDB6B" w14:textId="77777777" w:rsidR="00BD14BB" w:rsidRDefault="00BD14BB" w:rsidP="00BD14BB">
      <w:pPr>
        <w:pStyle w:val="NoSpacing"/>
      </w:pPr>
      <w:r w:rsidRPr="001A26E9">
        <w:rPr>
          <w:b/>
          <w:bCs/>
        </w:rPr>
        <w:t>DFC:</w:t>
      </w:r>
      <w:r>
        <w:t xml:space="preserve"> Diabetic Foot Complication</w:t>
      </w:r>
    </w:p>
    <w:p w14:paraId="67AD63FF" w14:textId="77777777" w:rsidR="00BD14BB" w:rsidRDefault="00BD14BB" w:rsidP="00BD14BB">
      <w:pPr>
        <w:pStyle w:val="NoSpacing"/>
      </w:pPr>
      <w:r w:rsidRPr="001A26E9">
        <w:rPr>
          <w:b/>
          <w:bCs/>
        </w:rPr>
        <w:t>DFU:</w:t>
      </w:r>
      <w:r>
        <w:t xml:space="preserve"> Diabetic Foot Ulcer</w:t>
      </w:r>
    </w:p>
    <w:p w14:paraId="01E21C76" w14:textId="77777777" w:rsidR="00BD14BB" w:rsidRDefault="00BD14BB" w:rsidP="00BD14BB">
      <w:pPr>
        <w:pStyle w:val="NoSpacing"/>
      </w:pPr>
      <w:r w:rsidRPr="001A26E9">
        <w:rPr>
          <w:b/>
          <w:bCs/>
        </w:rPr>
        <w:t>DPN:</w:t>
      </w:r>
      <w:r>
        <w:t xml:space="preserve"> Diabetic Peripheral Neuropathy</w:t>
      </w:r>
    </w:p>
    <w:p w14:paraId="5A6A80C8" w14:textId="77777777" w:rsidR="00BD14BB" w:rsidRDefault="00BD14BB" w:rsidP="00BD14BB">
      <w:pPr>
        <w:pStyle w:val="NoSpacing"/>
      </w:pPr>
      <w:r w:rsidRPr="001A26E9">
        <w:rPr>
          <w:b/>
          <w:bCs/>
        </w:rPr>
        <w:t>NGS:</w:t>
      </w:r>
      <w:r>
        <w:t xml:space="preserve"> Next Generation Sequencing</w:t>
      </w:r>
    </w:p>
    <w:p w14:paraId="42DB4F0D" w14:textId="77777777" w:rsidR="00BD14BB" w:rsidRDefault="00BD14BB" w:rsidP="00BD14BB">
      <w:pPr>
        <w:pStyle w:val="NoSpacing"/>
      </w:pPr>
      <w:r w:rsidRPr="001A26E9">
        <w:rPr>
          <w:b/>
          <w:bCs/>
        </w:rPr>
        <w:t xml:space="preserve">WGS: </w:t>
      </w:r>
      <w:r>
        <w:t>Whole Genome Sequencing</w:t>
      </w:r>
    </w:p>
    <w:p w14:paraId="727480C2" w14:textId="77777777" w:rsidR="00BD14BB" w:rsidRDefault="00BD14BB" w:rsidP="00BD14BB">
      <w:pPr>
        <w:pStyle w:val="NoSpacing"/>
      </w:pPr>
      <w:r w:rsidRPr="001A26E9">
        <w:rPr>
          <w:b/>
          <w:bCs/>
        </w:rPr>
        <w:t>IENFD:</w:t>
      </w:r>
      <w:r>
        <w:t xml:space="preserve"> Intraepidermal Nerve Fibre Density</w:t>
      </w:r>
    </w:p>
    <w:p w14:paraId="7A7C86E9" w14:textId="77777777" w:rsidR="00BD14BB" w:rsidRDefault="00BD14BB" w:rsidP="00BD14BB">
      <w:pPr>
        <w:pStyle w:val="NoSpacing"/>
      </w:pPr>
      <w:r w:rsidRPr="001A26E9">
        <w:rPr>
          <w:b/>
          <w:bCs/>
        </w:rPr>
        <w:t>DTA:</w:t>
      </w:r>
      <w:r>
        <w:t xml:space="preserve"> Diagnostic Test Accuracy</w:t>
      </w:r>
    </w:p>
    <w:p w14:paraId="1650A357" w14:textId="77777777" w:rsidR="00BD14BB" w:rsidRDefault="00BD14BB" w:rsidP="00BD14BB">
      <w:pPr>
        <w:pStyle w:val="NoSpacing"/>
      </w:pPr>
      <w:r w:rsidRPr="001A26E9">
        <w:rPr>
          <w:b/>
          <w:bCs/>
        </w:rPr>
        <w:t>PLWD:</w:t>
      </w:r>
      <w:r>
        <w:t xml:space="preserve"> Patients Living with Diabetes</w:t>
      </w:r>
    </w:p>
    <w:p w14:paraId="2E96FC79" w14:textId="77777777" w:rsidR="00BD14BB" w:rsidRPr="00F90A22" w:rsidRDefault="00BD14BB" w:rsidP="00BD14BB">
      <w:pPr>
        <w:pStyle w:val="NoSpacing"/>
      </w:pPr>
      <w:r w:rsidRPr="001A26E9">
        <w:rPr>
          <w:b/>
          <w:bCs/>
        </w:rPr>
        <w:t>ROC:</w:t>
      </w:r>
      <w:r w:rsidRPr="00F90A22">
        <w:t xml:space="preserve"> Receiver Operating Characteristics</w:t>
      </w:r>
    </w:p>
    <w:p w14:paraId="79DDF153" w14:textId="77777777" w:rsidR="006F3AA5" w:rsidRDefault="006F3AA5"/>
    <w:sectPr w:rsidR="006F3AA5" w:rsidSect="00D861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301"/>
    <w:rsid w:val="000F6AD1"/>
    <w:rsid w:val="00102FF6"/>
    <w:rsid w:val="00225750"/>
    <w:rsid w:val="002631FA"/>
    <w:rsid w:val="002F4DE0"/>
    <w:rsid w:val="0047707C"/>
    <w:rsid w:val="004B7F7D"/>
    <w:rsid w:val="0059638F"/>
    <w:rsid w:val="006F3AA5"/>
    <w:rsid w:val="007F1301"/>
    <w:rsid w:val="008461A5"/>
    <w:rsid w:val="008E1A88"/>
    <w:rsid w:val="00984C4F"/>
    <w:rsid w:val="00A170A3"/>
    <w:rsid w:val="00A77705"/>
    <w:rsid w:val="00BD14BB"/>
    <w:rsid w:val="00C16AB9"/>
    <w:rsid w:val="00D15A19"/>
    <w:rsid w:val="00D61126"/>
    <w:rsid w:val="00D8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279F0"/>
  <w15:chartTrackingRefBased/>
  <w15:docId w15:val="{75169F68-8662-4B01-8E56-E95927E8D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705"/>
  </w:style>
  <w:style w:type="paragraph" w:styleId="Heading1">
    <w:name w:val="heading 1"/>
    <w:basedOn w:val="Normal"/>
    <w:next w:val="Normal"/>
    <w:link w:val="Heading1Char"/>
    <w:uiPriority w:val="9"/>
    <w:qFormat/>
    <w:rsid w:val="007F13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3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3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3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3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3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3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3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3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3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3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3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3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3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3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3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3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3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3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3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3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3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3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3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6AD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F6AD1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  <w:style w:type="paragraph" w:styleId="NoSpacing">
    <w:name w:val="No Spacing"/>
    <w:uiPriority w:val="1"/>
    <w:qFormat/>
    <w:rsid w:val="00BD14BB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nes</dc:creator>
  <cp:keywords/>
  <dc:description/>
  <cp:lastModifiedBy>Benjamin Jones</cp:lastModifiedBy>
  <cp:revision>6</cp:revision>
  <dcterms:created xsi:type="dcterms:W3CDTF">2025-03-18T16:44:00Z</dcterms:created>
  <dcterms:modified xsi:type="dcterms:W3CDTF">2025-03-18T17:19:00Z</dcterms:modified>
</cp:coreProperties>
</file>